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BFFC6" w14:textId="0D8A9A42" w:rsidR="00E12D61" w:rsidRPr="00460186" w:rsidRDefault="00E12D61" w:rsidP="00E12D61">
      <w:pPr>
        <w:rPr>
          <w:rFonts w:ascii="Times New Roman" w:hAnsi="Times New Roman" w:cs="Times New Roman"/>
          <w:b/>
          <w:bCs/>
          <w:lang w:val="en-GB"/>
        </w:rPr>
      </w:pPr>
      <w:r w:rsidRPr="00371536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371536">
        <w:rPr>
          <w:rFonts w:ascii="Times New Roman" w:hAnsi="Times New Roman" w:cs="Times New Roman"/>
          <w:b/>
          <w:bCs/>
          <w:lang w:val="en-GB"/>
        </w:rPr>
        <w:t>1</w:t>
      </w:r>
      <w:r w:rsidRPr="00460186">
        <w:rPr>
          <w:rFonts w:ascii="Times New Roman" w:hAnsi="Times New Roman" w:cs="Times New Roman"/>
          <w:b/>
          <w:bCs/>
          <w:lang w:val="en-GB"/>
        </w:rPr>
        <w:t>.</w:t>
      </w:r>
      <w:r w:rsidRPr="00371536">
        <w:rPr>
          <w:rFonts w:ascii="Times New Roman" w:hAnsi="Times New Roman" w:cs="Times New Roman"/>
          <w:b/>
          <w:bCs/>
          <w:lang w:val="en-GB"/>
        </w:rPr>
        <w:t xml:space="preserve"> The mediating effect of resilience between work stress and </w:t>
      </w:r>
      <w:r w:rsidRPr="00E12D61">
        <w:rPr>
          <w:rFonts w:ascii="Times New Roman" w:hAnsi="Times New Roman" w:cs="Times New Roman"/>
          <w:b/>
          <w:bCs/>
          <w:lang w:val="en-GB"/>
        </w:rPr>
        <w:t>Patient Care of Competency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2"/>
        <w:gridCol w:w="2208"/>
        <w:gridCol w:w="1748"/>
        <w:gridCol w:w="2068"/>
      </w:tblGrid>
      <w:tr w:rsidR="00E12D61" w:rsidRPr="00893207" w14:paraId="3718B666" w14:textId="77777777" w:rsidTr="003E67E7">
        <w:tc>
          <w:tcPr>
            <w:tcW w:w="1373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D101882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Variable</w:t>
            </w: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891B4D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Model 1</w:t>
            </w:r>
          </w:p>
          <w:p w14:paraId="3FE93E5A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09D364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2</w:t>
            </w:r>
          </w:p>
          <w:p w14:paraId="7DFF9537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 Resilienc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0C62C7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3</w:t>
            </w:r>
          </w:p>
          <w:p w14:paraId="6336599D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</w:tr>
      <w:tr w:rsidR="00E12D61" w:rsidRPr="00893207" w14:paraId="7DDB8998" w14:textId="77777777" w:rsidTr="003E67E7">
        <w:tc>
          <w:tcPr>
            <w:tcW w:w="1373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A1A4324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8E9EFB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75FA65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13CE3B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</w:tr>
      <w:tr w:rsidR="00E12D61" w:rsidRPr="00893207" w14:paraId="18320330" w14:textId="77777777" w:rsidTr="003E67E7">
        <w:tc>
          <w:tcPr>
            <w:tcW w:w="13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3A7617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Resilience</w:t>
            </w: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D14385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18261F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B672E" w14:textId="57AD911E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1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  <w:r w:rsidRPr="00893207"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E12D61" w:rsidRPr="00893207" w14:paraId="58A02871" w14:textId="77777777" w:rsidTr="003E67E7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51B11A1C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2437D90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4234CB8A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E7138E2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</w:tr>
      <w:tr w:rsidR="00E12D61" w:rsidRPr="00893207" w14:paraId="03EED844" w14:textId="77777777" w:rsidTr="003E67E7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133C5816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Work stres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D0C0017" w14:textId="69F24176" w:rsidR="00E12D61" w:rsidRPr="00E12D61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</w:t>
            </w:r>
            <w:r>
              <w:rPr>
                <w:rFonts w:ascii="Times New Roman" w:hAnsi="Times New Roman" w:cs="Times New Roman"/>
                <w:kern w:val="0"/>
              </w:rPr>
              <w:t>11</w:t>
            </w:r>
            <w:r w:rsidRPr="00893207">
              <w:rPr>
                <w:rFonts w:ascii="Times New Roman" w:hAnsi="Times New Roman" w:cs="Times New Roman"/>
                <w:kern w:val="0"/>
              </w:rPr>
              <w:t>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206C1965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57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E170384" w14:textId="62E8B83A" w:rsidR="00E12D61" w:rsidRPr="00E12D61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</w:t>
            </w:r>
            <w:r>
              <w:rPr>
                <w:rFonts w:ascii="Times New Roman" w:hAnsi="Times New Roman" w:cs="Times New Roman"/>
                <w:kern w:val="0"/>
              </w:rPr>
              <w:t>04</w:t>
            </w:r>
          </w:p>
        </w:tc>
      </w:tr>
      <w:tr w:rsidR="00E12D61" w:rsidRPr="00893207" w14:paraId="21026CAB" w14:textId="77777777" w:rsidTr="003E67E7">
        <w:tc>
          <w:tcPr>
            <w:tcW w:w="1373" w:type="pct"/>
            <w:tcBorders>
              <w:top w:val="nil"/>
              <w:left w:val="nil"/>
              <w:right w:val="nil"/>
            </w:tcBorders>
          </w:tcPr>
          <w:p w14:paraId="7CEB5F2C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</w:tcPr>
          <w:p w14:paraId="6CAF1D35" w14:textId="249CDD4E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</w:t>
            </w:r>
            <w:r>
              <w:rPr>
                <w:rFonts w:ascii="Times New Roman" w:hAnsi="Times New Roman" w:cs="Times New Roman"/>
                <w:kern w:val="0"/>
              </w:rPr>
              <w:t>3</w:t>
            </w:r>
            <w:r w:rsidRPr="00893207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</w:tcPr>
          <w:p w14:paraId="15006EC5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</w:tcPr>
          <w:p w14:paraId="4CA6406D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4)</w:t>
            </w:r>
          </w:p>
        </w:tc>
      </w:tr>
      <w:tr w:rsidR="00E12D61" w:rsidRPr="00893207" w14:paraId="6DCE9406" w14:textId="77777777" w:rsidTr="003E67E7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750F9224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Con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1666DDB" w14:textId="5944D0B8" w:rsidR="00E12D61" w:rsidRPr="00E12D61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191514A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8.15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EE8388F" w14:textId="17956F12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</w:t>
            </w:r>
            <w:r>
              <w:rPr>
                <w:rFonts w:ascii="Times New Roman" w:hAnsi="Times New Roman" w:cs="Times New Roman"/>
                <w:kern w:val="0"/>
              </w:rPr>
              <w:t>73</w:t>
            </w:r>
          </w:p>
        </w:tc>
      </w:tr>
      <w:tr w:rsidR="00E12D61" w:rsidRPr="00893207" w14:paraId="3E4C8AA3" w14:textId="77777777" w:rsidTr="003E67E7"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99D3" w14:textId="77777777" w:rsidR="00E12D61" w:rsidRPr="00893207" w:rsidRDefault="00E12D61" w:rsidP="003E67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70002" w14:textId="1A384362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0.94</w:t>
            </w:r>
            <w:r w:rsidRPr="00893207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03B9" w14:textId="7777777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47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B67B" w14:textId="6E8A8987" w:rsidR="00E12D61" w:rsidRPr="00893207" w:rsidRDefault="00E12D61" w:rsidP="003E6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0.96</w:t>
            </w:r>
            <w:r w:rsidRPr="00893207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</w:tbl>
    <w:p w14:paraId="196F7618" w14:textId="14247713" w:rsidR="00E12D61" w:rsidRDefault="00E12D61" w:rsidP="00E12D61">
      <w:pPr>
        <w:rPr>
          <w:rFonts w:ascii="Times New Roman" w:eastAsia="SimSun" w:hAnsi="Times New Roman" w:cs="Times New Roman"/>
          <w:color w:val="000000"/>
          <w:kern w:val="0"/>
          <w:lang w:val="en-GB"/>
        </w:rPr>
      </w:pP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>Note</w:t>
      </w:r>
      <w:r>
        <w:rPr>
          <w:rFonts w:ascii="Times New Roman" w:eastAsia="SimSun" w:hAnsi="Times New Roman" w:cs="Times New Roman"/>
          <w:color w:val="000000"/>
          <w:kern w:val="0"/>
          <w:lang w:val="en-GB"/>
        </w:rPr>
        <w:t>.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 After the addition of resilience, the link from work stress to competency has become insignificant (β</w:t>
      </w:r>
      <w:r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= 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-0.04, p =.230), which preliminarily demonstrated that resilience played a </w:t>
      </w:r>
      <w:r w:rsidRPr="00371007">
        <w:rPr>
          <w:rFonts w:ascii="Times New Roman" w:eastAsia="SimSun" w:hAnsi="Times New Roman" w:cs="Times New Roman"/>
          <w:b/>
          <w:bCs/>
          <w:color w:val="000000"/>
          <w:kern w:val="0"/>
          <w:lang w:val="en-GB"/>
        </w:rPr>
        <w:t>complete mediating role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 between work stress and </w:t>
      </w:r>
      <w:r w:rsidR="000744EC">
        <w:rPr>
          <w:rFonts w:ascii="Times New Roman" w:eastAsia="SimSun" w:hAnsi="Times New Roman" w:cs="Times New Roman"/>
          <w:color w:val="000000"/>
          <w:kern w:val="0"/>
          <w:lang w:val="en-GB"/>
        </w:rPr>
        <w:t>P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atient </w:t>
      </w:r>
      <w:r w:rsidR="000744EC">
        <w:rPr>
          <w:rFonts w:ascii="Times New Roman" w:eastAsia="SimSun" w:hAnsi="Times New Roman" w:cs="Times New Roman"/>
          <w:color w:val="000000"/>
          <w:kern w:val="0"/>
          <w:lang w:val="en-GB"/>
        </w:rPr>
        <w:t>C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are of </w:t>
      </w:r>
      <w:r w:rsidR="000744EC">
        <w:rPr>
          <w:rFonts w:ascii="Times New Roman" w:eastAsia="SimSun" w:hAnsi="Times New Roman" w:cs="Times New Roman"/>
          <w:color w:val="000000"/>
          <w:kern w:val="0"/>
          <w:lang w:val="en-GB"/>
        </w:rPr>
        <w:t>C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>ompetency. All models adjusted for region, gender, major, residency training site tier, residency training year, age, education and marital status; The R-squared of Model 1, Model 2 and Model 3 were 0.2</w:t>
      </w:r>
      <w:r>
        <w:rPr>
          <w:rFonts w:ascii="Times New Roman" w:eastAsia="SimSun" w:hAnsi="Times New Roman" w:cs="Times New Roman"/>
          <w:color w:val="000000"/>
          <w:kern w:val="0"/>
          <w:lang w:val="en-GB"/>
        </w:rPr>
        <w:t>4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>, 0.</w:t>
      </w:r>
      <w:r>
        <w:rPr>
          <w:rFonts w:ascii="Times New Roman" w:eastAsia="SimSun" w:hAnsi="Times New Roman" w:cs="Times New Roman"/>
          <w:color w:val="000000"/>
          <w:kern w:val="0"/>
          <w:lang w:val="en-GB"/>
        </w:rPr>
        <w:t>34</w:t>
      </w:r>
      <w:r w:rsidRPr="00371007">
        <w:rPr>
          <w:rFonts w:ascii="Times New Roman" w:eastAsia="SimSun" w:hAnsi="Times New Roman" w:cs="Times New Roman"/>
          <w:color w:val="000000"/>
          <w:kern w:val="0"/>
          <w:lang w:val="en-GB"/>
        </w:rPr>
        <w:t xml:space="preserve"> and 0.24, respectively; *p&lt;.05; **p&lt;.01; ***p&lt;.001.</w:t>
      </w:r>
    </w:p>
    <w:p w14:paraId="7BCC0774" w14:textId="77777777" w:rsidR="00B30C1A" w:rsidRDefault="00B30C1A" w:rsidP="00E12D61">
      <w:pPr>
        <w:rPr>
          <w:rFonts w:ascii="Times New Roman" w:eastAsia="SimSun" w:hAnsi="Times New Roman" w:cs="Times New Roman"/>
          <w:color w:val="000000"/>
          <w:kern w:val="0"/>
          <w:lang w:val="en-GB"/>
        </w:rPr>
      </w:pPr>
    </w:p>
    <w:p w14:paraId="499AE440" w14:textId="77777777" w:rsidR="00B30C1A" w:rsidRPr="005B1F0C" w:rsidRDefault="00B30C1A" w:rsidP="00B30C1A">
      <w:pPr>
        <w:tabs>
          <w:tab w:val="left" w:pos="2694"/>
          <w:tab w:val="left" w:pos="6521"/>
        </w:tabs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34619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Pr="00346196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34619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he mediating effect of resilience between work stress and medical knowledge of Competency</w:t>
      </w:r>
    </w:p>
    <w:tbl>
      <w:tblPr>
        <w:tblW w:w="4988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88"/>
        <w:gridCol w:w="2210"/>
        <w:gridCol w:w="2181"/>
        <w:gridCol w:w="2207"/>
      </w:tblGrid>
      <w:tr w:rsidR="00B30C1A" w:rsidRPr="00371007" w14:paraId="6793B299" w14:textId="77777777" w:rsidTr="00276C4D">
        <w:tc>
          <w:tcPr>
            <w:tcW w:w="1018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63345D6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  <w:t>Variable</w:t>
            </w:r>
          </w:p>
        </w:tc>
        <w:tc>
          <w:tcPr>
            <w:tcW w:w="13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0B13BD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  <w:t>Model 1</w:t>
            </w:r>
          </w:p>
          <w:p w14:paraId="2C00E9D7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(Y=Competency)</w:t>
            </w:r>
          </w:p>
        </w:tc>
        <w:tc>
          <w:tcPr>
            <w:tcW w:w="13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17AF14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Model 2</w:t>
            </w:r>
          </w:p>
          <w:p w14:paraId="39A4612A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(Y= Resilience)</w:t>
            </w:r>
          </w:p>
        </w:tc>
        <w:tc>
          <w:tcPr>
            <w:tcW w:w="1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06C5C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Model 3</w:t>
            </w:r>
          </w:p>
          <w:p w14:paraId="46B9F909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(Y=Competency)</w:t>
            </w:r>
          </w:p>
        </w:tc>
      </w:tr>
      <w:tr w:rsidR="00B30C1A" w:rsidRPr="00371007" w14:paraId="2777BDD4" w14:textId="77777777" w:rsidTr="00276C4D">
        <w:tc>
          <w:tcPr>
            <w:tcW w:w="1018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83779BD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461F8C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  <w:t>β (SE)</w:t>
            </w:r>
          </w:p>
        </w:tc>
        <w:tc>
          <w:tcPr>
            <w:tcW w:w="13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354088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  <w:t>β (SE)</w:t>
            </w:r>
          </w:p>
        </w:tc>
        <w:tc>
          <w:tcPr>
            <w:tcW w:w="1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F99937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GB"/>
              </w:rPr>
              <w:t>β (SE)</w:t>
            </w:r>
          </w:p>
        </w:tc>
      </w:tr>
      <w:tr w:rsidR="00B30C1A" w:rsidRPr="00371007" w14:paraId="457A8AA5" w14:textId="77777777" w:rsidTr="00276C4D">
        <w:tc>
          <w:tcPr>
            <w:tcW w:w="10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BA489B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Resilience</w:t>
            </w:r>
          </w:p>
        </w:tc>
        <w:tc>
          <w:tcPr>
            <w:tcW w:w="13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802CF1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NA</w:t>
            </w:r>
          </w:p>
        </w:tc>
        <w:tc>
          <w:tcPr>
            <w:tcW w:w="13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48C9BB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NA</w:t>
            </w:r>
          </w:p>
        </w:tc>
        <w:tc>
          <w:tcPr>
            <w:tcW w:w="1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FDCE9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0.1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***</w:t>
            </w:r>
          </w:p>
        </w:tc>
      </w:tr>
      <w:tr w:rsidR="00B30C1A" w:rsidRPr="00371007" w14:paraId="681A6C0C" w14:textId="77777777" w:rsidTr="00276C4D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925B808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711C774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501D57A0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0B76E98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0.03)</w:t>
            </w:r>
          </w:p>
        </w:tc>
      </w:tr>
      <w:tr w:rsidR="00B30C1A" w:rsidRPr="00371007" w14:paraId="6AD68D69" w14:textId="77777777" w:rsidTr="00276C4D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8AFF65A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eastAsia="SimSun" w:hAnsi="Times New Roman" w:cs="Times New Roman"/>
                <w:color w:val="000000"/>
                <w:kern w:val="0"/>
                <w:lang w:val="en-GB"/>
              </w:rPr>
              <w:t>Work stres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18ACD68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-0.22**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4F71281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-0.57***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58DC54A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-0.1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**</w:t>
            </w:r>
          </w:p>
        </w:tc>
      </w:tr>
      <w:tr w:rsidR="00B30C1A" w:rsidRPr="00371007" w14:paraId="16DD4F16" w14:textId="77777777" w:rsidTr="00276C4D">
        <w:tc>
          <w:tcPr>
            <w:tcW w:w="1018" w:type="pct"/>
            <w:tcBorders>
              <w:top w:val="nil"/>
              <w:left w:val="nil"/>
              <w:right w:val="nil"/>
            </w:tcBorders>
          </w:tcPr>
          <w:p w14:paraId="43FBD3B4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</w:tcPr>
          <w:p w14:paraId="2EF58339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0.04)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</w:tcPr>
          <w:p w14:paraId="1BB7EB97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0.03)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</w:tcPr>
          <w:p w14:paraId="79D5B713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0.04)</w:t>
            </w:r>
          </w:p>
        </w:tc>
      </w:tr>
      <w:tr w:rsidR="00B30C1A" w:rsidRPr="00371007" w14:paraId="249D2345" w14:textId="77777777" w:rsidTr="00276C4D"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432FCA25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Con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B6ACE67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1.1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B7CFA8A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8.15***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4A47805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-0.36</w:t>
            </w:r>
          </w:p>
        </w:tc>
      </w:tr>
      <w:tr w:rsidR="00B30C1A" w:rsidRPr="00371007" w14:paraId="4ED81F80" w14:textId="77777777" w:rsidTr="00276C4D"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EE489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226C6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1.04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64CF4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0.47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2EA03" w14:textId="77777777" w:rsidR="00B30C1A" w:rsidRPr="00371007" w:rsidRDefault="00B30C1A" w:rsidP="00276C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71007">
              <w:rPr>
                <w:rFonts w:ascii="Times New Roman" w:hAnsi="Times New Roman" w:cs="Times New Roman"/>
                <w:kern w:val="0"/>
                <w:lang w:val="en-GB"/>
              </w:rPr>
              <w:t>(1.05)</w:t>
            </w:r>
          </w:p>
        </w:tc>
      </w:tr>
    </w:tbl>
    <w:p w14:paraId="543D43FF" w14:textId="77777777" w:rsidR="00B30C1A" w:rsidRDefault="00B30C1A" w:rsidP="00B30C1A">
      <w:pPr>
        <w:rPr>
          <w:rFonts w:ascii="Times New Roman" w:hAnsi="Times New Roman" w:cs="Times New Roman"/>
          <w:lang w:val="en-IE"/>
        </w:rPr>
      </w:pP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Note: After the addition of resilience, the link from work stress to competency 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was still significant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β = -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2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p = .007), which preliminarily demonstrated that resilience played a mediating role between work stress and medical knowledge of competency. The mediating effect of work stress on resident competency through resilience w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as -0.1</w:t>
      </w:r>
      <w:r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1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 xml:space="preserve"> (=0.1</w:t>
      </w:r>
      <w:r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9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 xml:space="preserve"> *-0.57), accounting for 47.97% of the total effect</w:t>
      </w:r>
      <w:r w:rsidRPr="00893207">
        <w:rPr>
          <w:rFonts w:ascii="Times New Roman" w:hAnsi="Times New Roman" w:cs="Times New Roman" w:hint="eastAsia"/>
          <w:lang w:val="en-IE"/>
        </w:rPr>
        <w:t>;</w:t>
      </w:r>
      <w:r w:rsidRPr="00893207">
        <w:rPr>
          <w:rFonts w:ascii="Times New Roman" w:hAnsi="Times New Roman" w:cs="Times New Roman"/>
          <w:lang w:val="en-IE"/>
        </w:rPr>
        <w:t xml:space="preserve">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All models adjusted for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lastRenderedPageBreak/>
        <w:t>region, gender, major, residency training site tier, residency training year, age, education and marital status; The R-squared of Model 1, Model 2 and Model 3 were 0.23, 0.3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4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and 0.2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4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respectively; *p&lt;.05; **p&lt;.01; ***p&lt;.001.</w:t>
      </w:r>
    </w:p>
    <w:p w14:paraId="4D6666F3" w14:textId="77777777" w:rsidR="00B30C1A" w:rsidRPr="00C50EC5" w:rsidRDefault="00B30C1A" w:rsidP="00B30C1A">
      <w:pPr>
        <w:rPr>
          <w:rFonts w:ascii="Times New Roman" w:hAnsi="Times New Roman" w:cs="Times New Roman"/>
          <w:lang w:val="en-IE"/>
        </w:rPr>
      </w:pPr>
    </w:p>
    <w:p w14:paraId="6C8865E5" w14:textId="77777777" w:rsidR="00B30C1A" w:rsidRPr="005B1F0C" w:rsidRDefault="00B30C1A" w:rsidP="00B30C1A">
      <w:pPr>
        <w:tabs>
          <w:tab w:val="left" w:pos="2694"/>
          <w:tab w:val="left" w:pos="6521"/>
        </w:tabs>
        <w:rPr>
          <w:rFonts w:ascii="Times New Roman" w:hAnsi="Times New Roman" w:cs="Times New Roman"/>
          <w:b/>
          <w:bCs/>
          <w:color w:val="000000" w:themeColor="text1"/>
          <w:lang w:val="en-IE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lang w:val="en-IE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S3</w:t>
      </w:r>
      <w:r>
        <w:rPr>
          <w:rFonts w:ascii="Times New Roman" w:eastAsia="SimSun" w:hAnsi="Times New Roman" w:cs="Times New Roman"/>
          <w:b/>
          <w:bCs/>
          <w:color w:val="000000" w:themeColor="text1"/>
          <w:lang w:val="en-IE"/>
        </w:rPr>
        <w:t xml:space="preserve">. </w:t>
      </w: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>The mediating effect of resilience between work stress and systems-based practice of Competency</w:t>
      </w:r>
    </w:p>
    <w:tbl>
      <w:tblPr>
        <w:tblW w:w="4949" w:type="pct"/>
        <w:jc w:val="righ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2"/>
        <w:gridCol w:w="2208"/>
        <w:gridCol w:w="1748"/>
        <w:gridCol w:w="1983"/>
      </w:tblGrid>
      <w:tr w:rsidR="00B30C1A" w:rsidRPr="00893207" w14:paraId="7CC0846D" w14:textId="77777777" w:rsidTr="00276C4D">
        <w:trPr>
          <w:jc w:val="right"/>
        </w:trPr>
        <w:tc>
          <w:tcPr>
            <w:tcW w:w="1388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7B9F86E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Variable</w:t>
            </w:r>
          </w:p>
        </w:tc>
        <w:tc>
          <w:tcPr>
            <w:tcW w:w="13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C5FB7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Model 1</w:t>
            </w:r>
          </w:p>
          <w:p w14:paraId="7270BB7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  <w:tc>
          <w:tcPr>
            <w:tcW w:w="10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D4586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2</w:t>
            </w:r>
          </w:p>
          <w:p w14:paraId="124FA29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 Resilience)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1C249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3</w:t>
            </w:r>
          </w:p>
          <w:p w14:paraId="16B36F4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</w:tr>
      <w:tr w:rsidR="00B30C1A" w:rsidRPr="00893207" w14:paraId="4BF4638C" w14:textId="77777777" w:rsidTr="00276C4D">
        <w:trPr>
          <w:jc w:val="right"/>
        </w:trPr>
        <w:tc>
          <w:tcPr>
            <w:tcW w:w="1388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0A54C0D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634B57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0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4E206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3EB00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</w:tr>
      <w:tr w:rsidR="00B30C1A" w:rsidRPr="00893207" w14:paraId="1700335C" w14:textId="77777777" w:rsidTr="00276C4D">
        <w:trPr>
          <w:jc w:val="right"/>
        </w:trPr>
        <w:tc>
          <w:tcPr>
            <w:tcW w:w="138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9BCB9F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Resilience</w:t>
            </w:r>
          </w:p>
        </w:tc>
        <w:tc>
          <w:tcPr>
            <w:tcW w:w="134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DF83D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0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D13999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9B9DC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20***</w:t>
            </w:r>
          </w:p>
        </w:tc>
      </w:tr>
      <w:tr w:rsidR="00B30C1A" w:rsidRPr="00893207" w14:paraId="078E5D6C" w14:textId="77777777" w:rsidTr="00276C4D">
        <w:trPr>
          <w:jc w:val="right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DBF0B03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51673F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696AB62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DDAA23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4)</w:t>
            </w:r>
          </w:p>
        </w:tc>
      </w:tr>
      <w:tr w:rsidR="00B30C1A" w:rsidRPr="00893207" w14:paraId="53FCC3F5" w14:textId="77777777" w:rsidTr="00276C4D">
        <w:trPr>
          <w:jc w:val="right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BA29D3F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Work stres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8776FC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2</w:t>
            </w:r>
            <w:r>
              <w:rPr>
                <w:rFonts w:ascii="Times New Roman" w:hAnsi="Times New Roman" w:cs="Times New Roman"/>
                <w:kern w:val="0"/>
              </w:rPr>
              <w:t>1</w:t>
            </w:r>
            <w:r w:rsidRPr="00893207">
              <w:rPr>
                <w:rFonts w:ascii="Times New Roman" w:hAnsi="Times New Roman" w:cs="Times New Roman"/>
                <w:kern w:val="0"/>
              </w:rPr>
              <w:t>**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0906E7F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57**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8FD2EE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09*</w:t>
            </w:r>
          </w:p>
        </w:tc>
      </w:tr>
      <w:tr w:rsidR="00B30C1A" w:rsidRPr="00893207" w14:paraId="142CC1B7" w14:textId="77777777" w:rsidTr="00276C4D">
        <w:trPr>
          <w:jc w:val="right"/>
        </w:trPr>
        <w:tc>
          <w:tcPr>
            <w:tcW w:w="1388" w:type="pct"/>
            <w:tcBorders>
              <w:top w:val="nil"/>
              <w:left w:val="nil"/>
              <w:right w:val="nil"/>
            </w:tcBorders>
          </w:tcPr>
          <w:p w14:paraId="22F673C2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</w:tcPr>
          <w:p w14:paraId="63C3A69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4)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</w:tcPr>
          <w:p w14:paraId="63DA521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207" w:type="pct"/>
            <w:tcBorders>
              <w:top w:val="nil"/>
              <w:left w:val="nil"/>
              <w:right w:val="nil"/>
            </w:tcBorders>
          </w:tcPr>
          <w:p w14:paraId="498BD30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4)</w:t>
            </w:r>
          </w:p>
        </w:tc>
      </w:tr>
      <w:tr w:rsidR="00B30C1A" w:rsidRPr="00893207" w14:paraId="43E348BC" w14:textId="77777777" w:rsidTr="00276C4D">
        <w:trPr>
          <w:jc w:val="right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1410461A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Con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F5E04E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6</w:t>
            </w:r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64EEC0E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8.15**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66B0D2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2.27*</w:t>
            </w:r>
          </w:p>
        </w:tc>
      </w:tr>
      <w:tr w:rsidR="00B30C1A" w:rsidRPr="00893207" w14:paraId="19FBCEAC" w14:textId="77777777" w:rsidTr="00276C4D">
        <w:trPr>
          <w:jc w:val="right"/>
        </w:trPr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3269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9F0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1.15)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D311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47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2614E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1.11)</w:t>
            </w:r>
          </w:p>
        </w:tc>
      </w:tr>
    </w:tbl>
    <w:p w14:paraId="6C344E16" w14:textId="77777777" w:rsidR="00B30C1A" w:rsidRDefault="00B30C1A" w:rsidP="00B30C1A">
      <w:pPr>
        <w:rPr>
          <w:rFonts w:ascii="Times New Roman" w:hAnsi="Times New Roman" w:cs="Times New Roman"/>
          <w:lang w:val="en-IE"/>
        </w:rPr>
      </w:pP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Note: After the addition of resilience, the link from work stress to competency 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was still significant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β = -0.09, p = .031), which preliminarily demonstrated that resilience played a mediating role between work stress and systems-based practice of competency. The mediating effect of work stress on resident competency through resilience w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as -0.1</w:t>
      </w:r>
      <w:r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2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 xml:space="preserve"> (=0.20 *-0.573), accounting for 55.63% of the total effect</w:t>
      </w:r>
      <w:r w:rsidRPr="00893207">
        <w:rPr>
          <w:rFonts w:ascii="Times New Roman" w:hAnsi="Times New Roman" w:cs="Times New Roman" w:hint="eastAsia"/>
          <w:lang w:val="en-IE"/>
        </w:rPr>
        <w:t>;</w:t>
      </w:r>
      <w:r w:rsidRPr="00893207">
        <w:rPr>
          <w:rFonts w:ascii="Times New Roman" w:hAnsi="Times New Roman" w:cs="Times New Roman"/>
          <w:lang w:val="en-IE"/>
        </w:rPr>
        <w:t xml:space="preserve">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All models adjusted for region, gender, major, residency training site tier, residency training year, age, education and marital status; The R-squared of Model 1, Model 2 and Model 3 were 0.21, 0.3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4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and 0.22, respectively; *p&lt;.05; **p&lt;.01; ***p&lt;.001.</w:t>
      </w:r>
    </w:p>
    <w:p w14:paraId="2DA48546" w14:textId="77777777" w:rsidR="00B30C1A" w:rsidRPr="00C50EC5" w:rsidRDefault="00B30C1A" w:rsidP="00B30C1A">
      <w:pPr>
        <w:rPr>
          <w:rFonts w:ascii="Times New Roman" w:hAnsi="Times New Roman" w:cs="Times New Roman"/>
          <w:lang w:val="en-IE"/>
        </w:rPr>
      </w:pPr>
    </w:p>
    <w:p w14:paraId="1B999BD5" w14:textId="77777777" w:rsidR="00B30C1A" w:rsidRPr="005B1F0C" w:rsidRDefault="00B30C1A" w:rsidP="00B30C1A">
      <w:pPr>
        <w:rPr>
          <w:rFonts w:ascii="Times New Roman" w:eastAsia="SimSun" w:hAnsi="Times New Roman" w:cs="Times New Roman"/>
          <w:b/>
          <w:bCs/>
          <w:color w:val="000000"/>
          <w:kern w:val="0"/>
          <w:lang w:val="en-IE"/>
        </w:rPr>
      </w:pP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S</w:t>
      </w: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.</w:t>
      </w: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 The mediating effect of resilience between work stress and Practi</w:t>
      </w:r>
      <w:r w:rsidRPr="005B1F0C">
        <w:rPr>
          <w:rFonts w:ascii="Times New Roman" w:eastAsia="SimSun" w:hAnsi="Times New Roman" w:cs="Times New Roman"/>
          <w:b/>
          <w:bCs/>
          <w:color w:val="000000"/>
          <w:kern w:val="0"/>
          <w:lang w:val="en-IE"/>
        </w:rPr>
        <w:t>ce-Based Learning and Improvement of Competency</w:t>
      </w:r>
    </w:p>
    <w:tbl>
      <w:tblPr>
        <w:tblW w:w="5000" w:type="pct"/>
        <w:jc w:val="righ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2"/>
        <w:gridCol w:w="2208"/>
        <w:gridCol w:w="1748"/>
        <w:gridCol w:w="2068"/>
      </w:tblGrid>
      <w:tr w:rsidR="00B30C1A" w:rsidRPr="00893207" w14:paraId="46CE1049" w14:textId="77777777" w:rsidTr="00276C4D">
        <w:trPr>
          <w:jc w:val="right"/>
        </w:trPr>
        <w:tc>
          <w:tcPr>
            <w:tcW w:w="1373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EFC0634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Variable</w:t>
            </w: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86F23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Model 1</w:t>
            </w:r>
          </w:p>
          <w:p w14:paraId="35066B5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51AAA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2</w:t>
            </w:r>
          </w:p>
          <w:p w14:paraId="220C704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 Resilienc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3D3D8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3</w:t>
            </w:r>
          </w:p>
          <w:p w14:paraId="126EFC3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</w:tr>
      <w:tr w:rsidR="00B30C1A" w:rsidRPr="00893207" w14:paraId="7B2B3BA2" w14:textId="77777777" w:rsidTr="00276C4D">
        <w:trPr>
          <w:jc w:val="right"/>
        </w:trPr>
        <w:tc>
          <w:tcPr>
            <w:tcW w:w="1373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A539F9A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1EC40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539F7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190D98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</w:tr>
      <w:tr w:rsidR="00B30C1A" w:rsidRPr="00893207" w14:paraId="6DA53CE0" w14:textId="77777777" w:rsidTr="00276C4D">
        <w:trPr>
          <w:jc w:val="right"/>
        </w:trPr>
        <w:tc>
          <w:tcPr>
            <w:tcW w:w="13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9BB7A1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Resilience</w:t>
            </w:r>
          </w:p>
        </w:tc>
        <w:tc>
          <w:tcPr>
            <w:tcW w:w="13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E0660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B7839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3F4E2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08***</w:t>
            </w:r>
          </w:p>
        </w:tc>
      </w:tr>
      <w:tr w:rsidR="00B30C1A" w:rsidRPr="00893207" w14:paraId="7FF309BC" w14:textId="77777777" w:rsidTr="00276C4D">
        <w:trPr>
          <w:jc w:val="righ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771D44FF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8ECF2E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75307DE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05A36BE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B30C1A" w:rsidRPr="00893207" w14:paraId="7894A2F1" w14:textId="77777777" w:rsidTr="00276C4D">
        <w:trPr>
          <w:jc w:val="righ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29C97506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Work stres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09B273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11*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4B3D5AF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57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BD8006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0</w:t>
            </w:r>
            <w:r>
              <w:rPr>
                <w:rFonts w:ascii="Times New Roman" w:hAnsi="Times New Roman" w:cs="Times New Roman"/>
                <w:kern w:val="0"/>
              </w:rPr>
              <w:t>7</w:t>
            </w:r>
            <w:r w:rsidRPr="00893207">
              <w:rPr>
                <w:rFonts w:ascii="Times New Roman" w:hAnsi="Times New Roman" w:cs="Times New Roman"/>
                <w:kern w:val="0"/>
              </w:rPr>
              <w:t>**</w:t>
            </w:r>
          </w:p>
        </w:tc>
      </w:tr>
      <w:tr w:rsidR="00B30C1A" w:rsidRPr="00893207" w14:paraId="6905D05B" w14:textId="77777777" w:rsidTr="00276C4D">
        <w:trPr>
          <w:jc w:val="right"/>
        </w:trPr>
        <w:tc>
          <w:tcPr>
            <w:tcW w:w="1373" w:type="pct"/>
            <w:tcBorders>
              <w:top w:val="nil"/>
              <w:left w:val="nil"/>
              <w:right w:val="nil"/>
            </w:tcBorders>
          </w:tcPr>
          <w:p w14:paraId="793BFFD8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</w:tcPr>
          <w:p w14:paraId="0DD2EAE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</w:tcPr>
          <w:p w14:paraId="6F8A1C8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</w:tcPr>
          <w:p w14:paraId="2075FA08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B30C1A" w:rsidRPr="00893207" w14:paraId="7F7F41CA" w14:textId="77777777" w:rsidTr="00276C4D">
        <w:trPr>
          <w:jc w:val="righ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1F172FE4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Con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579508D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0B80A667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8.15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17C7AC8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46</w:t>
            </w:r>
          </w:p>
        </w:tc>
      </w:tr>
      <w:tr w:rsidR="00B30C1A" w:rsidRPr="00893207" w14:paraId="69AC8333" w14:textId="77777777" w:rsidTr="00276C4D">
        <w:trPr>
          <w:jc w:val="right"/>
        </w:trPr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DB3E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6B2E9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56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893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47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8E8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57)</w:t>
            </w:r>
          </w:p>
        </w:tc>
      </w:tr>
    </w:tbl>
    <w:p w14:paraId="1A321C6A" w14:textId="77777777" w:rsidR="00B30C1A" w:rsidRPr="00893207" w:rsidRDefault="00B30C1A" w:rsidP="00B30C1A">
      <w:pPr>
        <w:rPr>
          <w:rFonts w:ascii="Times New Roman" w:hAnsi="Times New Roman" w:cs="Times New Roman"/>
          <w:lang w:val="en-IE"/>
        </w:rPr>
      </w:pP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Note: After the addition of resilience, the link from work stress to competency 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was still significant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β = -0.0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7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p = .007), which preliminarily demonstrated that resilience played a mediating role between work stress and Practice-Based Learning and Improvement of competency. The mediating effect of work stress on resident competency through resilience was -0.047 (=0.08 *-0.573), ac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counting for 41.22% of the total effect</w:t>
      </w:r>
      <w:r w:rsidRPr="00893207">
        <w:rPr>
          <w:rFonts w:ascii="Times New Roman" w:hAnsi="Times New Roman" w:cs="Times New Roman" w:hint="eastAsia"/>
          <w:lang w:val="en-IE"/>
        </w:rPr>
        <w:t>;</w:t>
      </w:r>
      <w:r w:rsidRPr="00893207">
        <w:rPr>
          <w:rFonts w:ascii="Times New Roman" w:hAnsi="Times New Roman" w:cs="Times New Roman"/>
          <w:lang w:val="en-IE"/>
        </w:rPr>
        <w:t xml:space="preserve">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All models adjusted for region, gender, major, residency training site tier, residency training year, age, education and marital status; The R-squared of Model 1, Model 2 and Model 3 were 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9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0.3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4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and 0.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20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respectively; *p&lt;.05; **p&lt;.01; ***p&lt;.001.</w:t>
      </w:r>
    </w:p>
    <w:p w14:paraId="0F78BCAB" w14:textId="77777777" w:rsidR="00B30C1A" w:rsidRDefault="00B30C1A" w:rsidP="00B30C1A">
      <w:pPr>
        <w:tabs>
          <w:tab w:val="left" w:pos="2694"/>
          <w:tab w:val="left" w:pos="6521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IE"/>
        </w:rPr>
      </w:pPr>
    </w:p>
    <w:p w14:paraId="25EA9B67" w14:textId="77777777" w:rsidR="00B30C1A" w:rsidRDefault="00B30C1A" w:rsidP="00B30C1A">
      <w:pPr>
        <w:tabs>
          <w:tab w:val="left" w:pos="2694"/>
          <w:tab w:val="left" w:pos="6521"/>
        </w:tabs>
        <w:rPr>
          <w:rFonts w:ascii="Times New Roman" w:hAnsi="Times New Roman" w:cs="Times New Roman"/>
          <w:b/>
          <w:bCs/>
          <w:color w:val="000000" w:themeColor="text1"/>
          <w:lang w:val="en-IE"/>
        </w:rPr>
      </w:pP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S</w:t>
      </w: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.</w:t>
      </w:r>
      <w:r w:rsidRPr="005B1F0C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 The mediating effect of resilience between work stress and Professionalism of Competency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1"/>
        <w:gridCol w:w="2209"/>
        <w:gridCol w:w="1748"/>
        <w:gridCol w:w="2068"/>
      </w:tblGrid>
      <w:tr w:rsidR="00B30C1A" w:rsidRPr="00893207" w14:paraId="6C20F6F7" w14:textId="77777777" w:rsidTr="00276C4D">
        <w:tc>
          <w:tcPr>
            <w:tcW w:w="1373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458897F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Variable</w:t>
            </w:r>
          </w:p>
        </w:tc>
        <w:tc>
          <w:tcPr>
            <w:tcW w:w="13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9FA72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Model 1</w:t>
            </w:r>
          </w:p>
          <w:p w14:paraId="5EDB563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880CF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2</w:t>
            </w:r>
          </w:p>
          <w:p w14:paraId="41656EE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 Resilienc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5BE589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3</w:t>
            </w:r>
          </w:p>
          <w:p w14:paraId="3F81A84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</w:tr>
      <w:tr w:rsidR="00B30C1A" w:rsidRPr="00893207" w14:paraId="1AAAA687" w14:textId="77777777" w:rsidTr="00276C4D">
        <w:tc>
          <w:tcPr>
            <w:tcW w:w="1373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7AF5FC2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F9836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32A57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019B2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</w:tr>
      <w:tr w:rsidR="00B30C1A" w:rsidRPr="00893207" w14:paraId="513FB02F" w14:textId="77777777" w:rsidTr="00276C4D">
        <w:tc>
          <w:tcPr>
            <w:tcW w:w="13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C33DB8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Resilience</w:t>
            </w:r>
          </w:p>
        </w:tc>
        <w:tc>
          <w:tcPr>
            <w:tcW w:w="13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2389E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6EE08E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A9557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1</w:t>
            </w:r>
            <w:r>
              <w:rPr>
                <w:rFonts w:ascii="Times New Roman" w:hAnsi="Times New Roman" w:cs="Times New Roman"/>
                <w:kern w:val="0"/>
              </w:rPr>
              <w:t>3</w:t>
            </w:r>
            <w:r w:rsidRPr="00893207"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B30C1A" w:rsidRPr="00893207" w14:paraId="7495A14C" w14:textId="77777777" w:rsidTr="00276C4D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1356D6A4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57503B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751BFE1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DEF68D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B30C1A" w:rsidRPr="00893207" w14:paraId="253B7D42" w14:textId="77777777" w:rsidTr="00276C4D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2B59CC5C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Work stres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F01A0B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15*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6C7E73C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57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A2C6C17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08**</w:t>
            </w:r>
          </w:p>
        </w:tc>
      </w:tr>
      <w:tr w:rsidR="00B30C1A" w:rsidRPr="00893207" w14:paraId="756E04D7" w14:textId="77777777" w:rsidTr="00276C4D">
        <w:tc>
          <w:tcPr>
            <w:tcW w:w="1373" w:type="pct"/>
            <w:tcBorders>
              <w:top w:val="nil"/>
              <w:left w:val="nil"/>
              <w:right w:val="nil"/>
            </w:tcBorders>
          </w:tcPr>
          <w:p w14:paraId="76410AB7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30" w:type="pct"/>
            <w:tcBorders>
              <w:top w:val="nil"/>
              <w:left w:val="nil"/>
              <w:right w:val="nil"/>
            </w:tcBorders>
          </w:tcPr>
          <w:p w14:paraId="38450218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</w:tcPr>
          <w:p w14:paraId="4A6E370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</w:tcPr>
          <w:p w14:paraId="0142A98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B30C1A" w:rsidRPr="00893207" w14:paraId="2BB4C699" w14:textId="77777777" w:rsidTr="00276C4D"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14:paraId="18BCAEC9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Con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98A0BA5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5FED7C6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8.15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4C95AF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34</w:t>
            </w:r>
          </w:p>
        </w:tc>
      </w:tr>
      <w:tr w:rsidR="00B30C1A" w:rsidRPr="00893207" w14:paraId="4969F7CE" w14:textId="77777777" w:rsidTr="00276C4D"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3ACE1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10A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63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932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47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46F97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61)</w:t>
            </w:r>
          </w:p>
        </w:tc>
      </w:tr>
    </w:tbl>
    <w:p w14:paraId="01546EBC" w14:textId="77777777" w:rsidR="00B30C1A" w:rsidRPr="00893207" w:rsidRDefault="00B30C1A" w:rsidP="00B30C1A">
      <w:pPr>
        <w:rPr>
          <w:rFonts w:ascii="Times New Roman" w:hAnsi="Times New Roman" w:cs="Times New Roman"/>
          <w:lang w:val="en-IE"/>
        </w:rPr>
      </w:pP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Note: After the addition of resilience, the link from work stress to competency 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was still significant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β = -0.08, p = .001), which preliminarily demonstrated that resilience played a mediating role between work stress and Professionalism of competency. The mediating effect of work stress on resident competency through resilience was -0.07 (=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3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*-0.57), ac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counting for 47.25% of the total effect</w:t>
      </w:r>
      <w:r w:rsidRPr="00893207">
        <w:rPr>
          <w:rFonts w:ascii="Times New Roman" w:hAnsi="Times New Roman" w:cs="Times New Roman" w:hint="eastAsia"/>
          <w:lang w:val="en-IE"/>
        </w:rPr>
        <w:t>;</w:t>
      </w:r>
      <w:r w:rsidRPr="00893207">
        <w:rPr>
          <w:rFonts w:ascii="Times New Roman" w:hAnsi="Times New Roman" w:cs="Times New Roman"/>
          <w:lang w:val="en-IE"/>
        </w:rPr>
        <w:t xml:space="preserve">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All models adjusted for region, gender, major, residency training site tier, residency training year, age, education and marital status; The R-squared of Model 1, Model 2 and Model 3 were 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9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0.3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4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and 0.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20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respectively; *p&lt;.05; **p&lt;.01; ***p&lt;.001.</w:t>
      </w:r>
    </w:p>
    <w:p w14:paraId="1F28CE0F" w14:textId="77777777" w:rsidR="00B30C1A" w:rsidRDefault="00B30C1A" w:rsidP="00B30C1A">
      <w:pPr>
        <w:tabs>
          <w:tab w:val="left" w:pos="2694"/>
          <w:tab w:val="left" w:pos="6521"/>
        </w:tabs>
        <w:rPr>
          <w:rFonts w:ascii="Times New Roman" w:hAnsi="Times New Roman" w:cs="Times New Roman"/>
          <w:b/>
          <w:bCs/>
          <w:color w:val="000000" w:themeColor="text1"/>
          <w:lang w:val="en-IE"/>
        </w:rPr>
      </w:pPr>
    </w:p>
    <w:p w14:paraId="7B75CBEC" w14:textId="77777777" w:rsidR="00B30C1A" w:rsidRPr="007E7D36" w:rsidRDefault="00B30C1A" w:rsidP="00B30C1A">
      <w:pPr>
        <w:tabs>
          <w:tab w:val="left" w:pos="2694"/>
          <w:tab w:val="left" w:pos="6521"/>
        </w:tabs>
        <w:rPr>
          <w:rFonts w:ascii="Times New Roman" w:hAnsi="Times New Roman" w:cs="Times New Roman"/>
          <w:b/>
          <w:bCs/>
          <w:color w:val="000000" w:themeColor="text1"/>
          <w:lang w:val="en-IE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T</w:t>
      </w:r>
      <w:r w:rsidRPr="007E7D36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S</w:t>
      </w:r>
      <w:r w:rsidRPr="007E7D36">
        <w:rPr>
          <w:rFonts w:ascii="Times New Roman" w:hAnsi="Times New Roman" w:cs="Times New Roman"/>
          <w:b/>
          <w:bCs/>
          <w:color w:val="000000" w:themeColor="text1"/>
          <w:lang w:val="en-IE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lang w:val="en-IE"/>
        </w:rPr>
        <w:t>.</w:t>
      </w:r>
      <w:r w:rsidRPr="007E7D36">
        <w:rPr>
          <w:rFonts w:ascii="Times New Roman" w:hAnsi="Times New Roman" w:cs="Times New Roman"/>
          <w:b/>
          <w:bCs/>
          <w:color w:val="000000" w:themeColor="text1"/>
          <w:lang w:val="en-IE"/>
        </w:rPr>
        <w:t xml:space="preserve"> The mediating effect of resilience between work stress and Interpersonal and Communication Skills of Competency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79"/>
        <w:gridCol w:w="1909"/>
        <w:gridCol w:w="1909"/>
        <w:gridCol w:w="1909"/>
      </w:tblGrid>
      <w:tr w:rsidR="00B30C1A" w:rsidRPr="00893207" w14:paraId="52A67B42" w14:textId="77777777" w:rsidTr="00276C4D">
        <w:tc>
          <w:tcPr>
            <w:tcW w:w="1552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11D0418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Variable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330FC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Model 1</w:t>
            </w:r>
          </w:p>
          <w:p w14:paraId="1EF0C692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FE85E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2</w:t>
            </w:r>
          </w:p>
          <w:p w14:paraId="6063394E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 Resilience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9A53BE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Model 3</w:t>
            </w:r>
          </w:p>
          <w:p w14:paraId="108B7F7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 w:hint="eastAsia"/>
                <w:color w:val="000000"/>
                <w:kern w:val="0"/>
                <w:lang w:val="en-IE"/>
              </w:rPr>
              <w:t>(</w:t>
            </w: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Y=Competency)</w:t>
            </w:r>
          </w:p>
        </w:tc>
      </w:tr>
      <w:tr w:rsidR="00B30C1A" w:rsidRPr="00893207" w14:paraId="175ACA6A" w14:textId="77777777" w:rsidTr="00276C4D">
        <w:tc>
          <w:tcPr>
            <w:tcW w:w="1552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57D36A31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9DC41F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9CFC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25AC96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 w:themeColor="text1"/>
                <w:kern w:val="0"/>
                <w:lang w:val="en-IE"/>
              </w:rPr>
              <w:t>β (SE)</w:t>
            </w:r>
          </w:p>
        </w:tc>
      </w:tr>
      <w:tr w:rsidR="00B30C1A" w:rsidRPr="00893207" w14:paraId="04A49A17" w14:textId="77777777" w:rsidTr="00276C4D">
        <w:tc>
          <w:tcPr>
            <w:tcW w:w="15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1408C5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Resilience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A1334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37F53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893207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820F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0.1</w:t>
            </w:r>
            <w:r>
              <w:rPr>
                <w:rFonts w:ascii="Times New Roman" w:hAnsi="Times New Roman" w:cs="Times New Roman"/>
                <w:kern w:val="0"/>
              </w:rPr>
              <w:t>5</w:t>
            </w:r>
            <w:r w:rsidRPr="00893207"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B30C1A" w:rsidRPr="00893207" w14:paraId="0142F54B" w14:textId="77777777" w:rsidTr="00276C4D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39B82458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8572274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1D197D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0BB6CA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B30C1A" w:rsidRPr="00893207" w14:paraId="469F8BD6" w14:textId="77777777" w:rsidTr="00276C4D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00C8F672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eastAsia="SimSun" w:hAnsi="Times New Roman" w:cs="Times New Roman"/>
                <w:color w:val="000000"/>
                <w:kern w:val="0"/>
                <w:lang w:val="en-IE"/>
              </w:rPr>
              <w:t>Work stres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8A32FBC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20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76B06B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57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FEE5E2D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1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  <w:r w:rsidRPr="00893207"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B30C1A" w:rsidRPr="00893207" w14:paraId="65611034" w14:textId="77777777" w:rsidTr="00276C4D">
        <w:tc>
          <w:tcPr>
            <w:tcW w:w="1552" w:type="pct"/>
            <w:tcBorders>
              <w:top w:val="nil"/>
              <w:left w:val="nil"/>
              <w:right w:val="nil"/>
            </w:tcBorders>
          </w:tcPr>
          <w:p w14:paraId="71C46003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</w:tcPr>
          <w:p w14:paraId="15A45A0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</w:tcPr>
          <w:p w14:paraId="5D1EEA5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</w:tcPr>
          <w:p w14:paraId="06116BCB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03)</w:t>
            </w:r>
          </w:p>
        </w:tc>
      </w:tr>
      <w:tr w:rsidR="00B30C1A" w:rsidRPr="00893207" w14:paraId="1675E553" w14:textId="77777777" w:rsidTr="00276C4D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7B78357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Con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6368263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1.0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434EB60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8.15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D36B2CA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-0.14</w:t>
            </w:r>
          </w:p>
        </w:tc>
      </w:tr>
      <w:tr w:rsidR="00B30C1A" w14:paraId="73B71CB0" w14:textId="77777777" w:rsidTr="00276C4D"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50E2" w14:textId="77777777" w:rsidR="00B30C1A" w:rsidRPr="00893207" w:rsidRDefault="00B30C1A" w:rsidP="00276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ABCA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66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32DC1" w14:textId="77777777" w:rsidR="00B30C1A" w:rsidRPr="00893207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47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F009C" w14:textId="77777777" w:rsidR="00B30C1A" w:rsidRDefault="00B30C1A" w:rsidP="0027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893207">
              <w:rPr>
                <w:rFonts w:ascii="Times New Roman" w:hAnsi="Times New Roman" w:cs="Times New Roman"/>
                <w:kern w:val="0"/>
              </w:rPr>
              <w:t>(0.69)</w:t>
            </w:r>
          </w:p>
        </w:tc>
      </w:tr>
    </w:tbl>
    <w:p w14:paraId="52D478BC" w14:textId="77777777" w:rsidR="00B30C1A" w:rsidRDefault="00B30C1A" w:rsidP="00B30C1A">
      <w:pPr>
        <w:rPr>
          <w:rFonts w:ascii="Times New Roman" w:hAnsi="Times New Roman" w:cs="Times New Roman"/>
          <w:lang w:val="en-IE"/>
        </w:rPr>
      </w:pP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Note: After the addition of resilience, the link from work stress to competency 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was still significant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β = -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2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, p &lt; .001), which preliminarily demonstrated that resilience played a mediating role between work stress and Interpersonal and Communication Skills of competency. The mediating effect of work stress on resident competency through resilience was -0.0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9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(=0.1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5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*-0.57), ac</w:t>
      </w:r>
      <w:r w:rsidRPr="00893207">
        <w:rPr>
          <w:rFonts w:ascii="Times New Roman" w:eastAsia="SimSun" w:hAnsi="Times New Roman" w:cs="Times New Roman"/>
          <w:color w:val="000000" w:themeColor="text1"/>
          <w:kern w:val="0"/>
          <w:lang w:val="en-IE"/>
        </w:rPr>
        <w:t>counting for 42.27% of the total effect</w:t>
      </w:r>
      <w:r w:rsidRPr="00893207">
        <w:rPr>
          <w:rFonts w:ascii="Times New Roman" w:hAnsi="Times New Roman" w:cs="Times New Roman" w:hint="eastAsia"/>
          <w:lang w:val="en-IE"/>
        </w:rPr>
        <w:t>;</w:t>
      </w:r>
      <w:r w:rsidRPr="00893207">
        <w:rPr>
          <w:rFonts w:ascii="Times New Roman" w:hAnsi="Times New Roman" w:cs="Times New Roman"/>
          <w:lang w:val="en-IE"/>
        </w:rPr>
        <w:t xml:space="preserve"> 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>All models adjusted for region, gender, major, residency training site tier, residency training year, age, education and marital status; The R-squared of Model 1, Model 2 and Model 3 were 0.18, 0.3</w:t>
      </w:r>
      <w:r>
        <w:rPr>
          <w:rFonts w:ascii="Times New Roman" w:eastAsia="SimSun" w:hAnsi="Times New Roman" w:cs="Times New Roman"/>
          <w:color w:val="000000"/>
          <w:kern w:val="0"/>
          <w:lang w:val="en-IE"/>
        </w:rPr>
        <w:t>4</w:t>
      </w:r>
      <w:r w:rsidRPr="00893207">
        <w:rPr>
          <w:rFonts w:ascii="Times New Roman" w:eastAsia="SimSun" w:hAnsi="Times New Roman" w:cs="Times New Roman"/>
          <w:color w:val="000000"/>
          <w:kern w:val="0"/>
          <w:lang w:val="en-IE"/>
        </w:rPr>
        <w:t xml:space="preserve"> and 0.19, respectively; *p&lt;.05; **p&lt;.01; ***p&lt;.001.</w:t>
      </w:r>
    </w:p>
    <w:p w14:paraId="0F37FCDD" w14:textId="77777777" w:rsidR="00BF01E3" w:rsidRPr="00E12D61" w:rsidRDefault="00BF01E3">
      <w:pPr>
        <w:rPr>
          <w:lang w:val="en-GB"/>
        </w:rPr>
      </w:pPr>
    </w:p>
    <w:sectPr w:rsidR="00BF01E3" w:rsidRPr="00E12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61"/>
    <w:rsid w:val="000744EC"/>
    <w:rsid w:val="000F1736"/>
    <w:rsid w:val="00517374"/>
    <w:rsid w:val="0071264F"/>
    <w:rsid w:val="00B30C1A"/>
    <w:rsid w:val="00BF01E3"/>
    <w:rsid w:val="00C70E55"/>
    <w:rsid w:val="00E1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FF2AA"/>
  <w15:chartTrackingRefBased/>
  <w15:docId w15:val="{1C3EEF78-A0AB-4480-9641-3EAD9F89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61"/>
    <w:rPr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0919</TotalTime>
  <Pages>3</Pages>
  <Words>892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君 申</dc:creator>
  <cp:keywords/>
  <dc:description/>
  <cp:lastModifiedBy>Kyle Robinson</cp:lastModifiedBy>
  <cp:revision>3</cp:revision>
  <dcterms:created xsi:type="dcterms:W3CDTF">2019-09-19T13:52:00Z</dcterms:created>
  <dcterms:modified xsi:type="dcterms:W3CDTF">2024-09-2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e2108-1326-471c-ac03-61468cb27320</vt:lpwstr>
  </property>
</Properties>
</file>